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449" w:rsidRPr="00E543EB" w:rsidRDefault="00EB7449" w:rsidP="00EB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Appendix 1</w:t>
      </w:r>
    </w:p>
    <w:p w:rsidR="00EB7449" w:rsidRPr="00E543EB" w:rsidRDefault="00EB7449" w:rsidP="00EB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haracter list modified from </w:t>
      </w:r>
      <w:r w:rsidR="00A24FDA" w:rsidRPr="00E543EB">
        <w:rPr>
          <w:rFonts w:ascii="Times New Roman" w:hAnsi="Times New Roman" w:cs="Times New Roman"/>
          <w:sz w:val="24"/>
          <w:szCs w:val="24"/>
        </w:rPr>
        <w:t>Li et al. (2014)</w:t>
      </w:r>
      <w:r w:rsidRPr="00E543EB">
        <w:rPr>
          <w:rFonts w:ascii="Times New Roman" w:hAnsi="Times New Roman" w:cs="Times New Roman"/>
          <w:sz w:val="24"/>
          <w:szCs w:val="24"/>
        </w:rPr>
        <w:t>. In total, 22</w:t>
      </w:r>
      <w:r w:rsidR="00513AE3" w:rsidRPr="00E543EB">
        <w:rPr>
          <w:rFonts w:ascii="Times New Roman" w:hAnsi="Times New Roman" w:cs="Times New Roman"/>
          <w:sz w:val="24"/>
          <w:szCs w:val="24"/>
        </w:rPr>
        <w:t>1</w:t>
      </w:r>
      <w:r w:rsidRPr="00E543EB">
        <w:rPr>
          <w:rFonts w:ascii="Times New Roman" w:hAnsi="Times New Roman" w:cs="Times New Roman"/>
          <w:sz w:val="24"/>
          <w:szCs w:val="24"/>
        </w:rPr>
        <w:t xml:space="preserve"> morphological characters were used in the phylogenetic analysis. Character 2</w:t>
      </w:r>
      <w:r w:rsidR="00EE4AED" w:rsidRPr="00E543EB">
        <w:rPr>
          <w:rFonts w:ascii="Times New Roman" w:hAnsi="Times New Roman" w:cs="Times New Roman"/>
          <w:sz w:val="24"/>
          <w:szCs w:val="24"/>
        </w:rPr>
        <w:t>17</w:t>
      </w:r>
      <w:r w:rsidR="00053F91" w:rsidRPr="00E543EB">
        <w:rPr>
          <w:rFonts w:ascii="Times New Roman" w:hAnsi="Times New Roman" w:cs="Times New Roman"/>
          <w:sz w:val="24"/>
          <w:szCs w:val="24"/>
        </w:rPr>
        <w:t xml:space="preserve"> was ordered and state (1)</w:t>
      </w:r>
      <w:r w:rsidRPr="00E543EB">
        <w:rPr>
          <w:rFonts w:ascii="Times New Roman" w:hAnsi="Times New Roman" w:cs="Times New Roman"/>
          <w:sz w:val="24"/>
          <w:szCs w:val="24"/>
        </w:rPr>
        <w:t xml:space="preserve"> was modified </w:t>
      </w:r>
      <w:r w:rsidR="00053F91" w:rsidRPr="00E543EB">
        <w:rPr>
          <w:rFonts w:ascii="Times New Roman" w:hAnsi="Times New Roman" w:cs="Times New Roman"/>
          <w:sz w:val="24"/>
          <w:szCs w:val="24"/>
        </w:rPr>
        <w:t>as</w:t>
      </w:r>
      <w:r w:rsidR="00EE4AED" w:rsidRPr="00E543EB">
        <w:rPr>
          <w:rFonts w:ascii="Times New Roman" w:hAnsi="Times New Roman" w:cs="Times New Roman"/>
          <w:sz w:val="24"/>
          <w:szCs w:val="24"/>
        </w:rPr>
        <w:t xml:space="preserve"> digit III almost equal to digit IV, digit II shortest</w:t>
      </w:r>
      <w:r w:rsidRPr="00E543EB">
        <w:rPr>
          <w:rFonts w:ascii="Times New Roman" w:hAnsi="Times New Roman" w:cs="Times New Roman"/>
          <w:sz w:val="24"/>
          <w:szCs w:val="24"/>
        </w:rPr>
        <w:t>. 205-220 represent characters newly added to the Clarke et al</w:t>
      </w:r>
      <w:r w:rsidRPr="00E543EB">
        <w:rPr>
          <w:rFonts w:ascii="Times New Roman" w:hAnsi="Times New Roman" w:cs="Times New Roman"/>
          <w:i/>
          <w:sz w:val="24"/>
          <w:szCs w:val="24"/>
        </w:rPr>
        <w:t>.</w:t>
      </w:r>
      <w:r w:rsidR="00513AE3" w:rsidRPr="00E543EB">
        <w:rPr>
          <w:rFonts w:ascii="Times New Roman" w:hAnsi="Times New Roman" w:cs="Times New Roman"/>
          <w:sz w:val="24"/>
          <w:szCs w:val="24"/>
        </w:rPr>
        <w:t xml:space="preserve"> (2006) dataset. Character 221 (presence of salt gland fossa) was added.</w:t>
      </w:r>
    </w:p>
    <w:p w:rsidR="00EB7449" w:rsidRPr="00E543EB" w:rsidRDefault="00EB7449" w:rsidP="00EB74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remaxillae: (0) unfused in adults; (1) fused anteriorly in adults, posterior nasal [frontal] processes not fused to each other; (2) frontal processes completely fused as well as anterior premaxillae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Premaxillary teeth: (0) present throughout premaxillae; (1) absent; (2) anteriorly reduced, posteriorly present; (3) anteriorly present, posteriorly reduced;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xillary teeth: (0) present; (1) absent. </w:t>
      </w:r>
      <w:bookmarkStart w:id="0" w:name="_GoBack"/>
      <w:bookmarkEnd w:id="0"/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entary teeth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ooth crown serration: (0) present; (1) vestigial or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04"/>
      <w:bookmarkStart w:id="2" w:name="OLE_LINK105"/>
      <w:r w:rsidRPr="00E543EB">
        <w:rPr>
          <w:rFonts w:ascii="Times New Roman" w:hAnsi="Times New Roman" w:cs="Times New Roman"/>
          <w:sz w:val="24"/>
          <w:szCs w:val="24"/>
        </w:rPr>
        <w:t>Dentaries: (0) joined proximally by ligaments; (1) joined by bone.</w:t>
      </w:r>
      <w:bookmarkEnd w:id="1"/>
      <w:bookmarkEnd w:id="2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810"/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06"/>
      <w:bookmarkStart w:id="4" w:name="OLE_LINK107"/>
      <w:r w:rsidRPr="00E543EB">
        <w:rPr>
          <w:rFonts w:ascii="Times New Roman" w:hAnsi="Times New Roman" w:cs="Times New Roman"/>
          <w:sz w:val="24"/>
          <w:szCs w:val="24"/>
        </w:rPr>
        <w:t xml:space="preserve">Mandibular symphysis, two strong grooves forming an anteriorly-opening “v” in ventral view: (0) absent; (1) present. </w:t>
      </w:r>
    </w:p>
    <w:bookmarkEnd w:id="3"/>
    <w:bookmarkEnd w:id="4"/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acial margin: (0) primarily formed by the maxilla, with the maxillary process of the premaxilla restricted to the anterior tip; (1) maxillary process of the premaxilla extending 1/2 facial margin; (2) maxillary process of the premaxilla extending more than 1/2 of facial margin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Nasal [frontal] process of premaxilla: (0) short; (1) long, closely approaching frontal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lastRenderedPageBreak/>
        <w:t xml:space="preserve">Nasal process of maxilla, dorsal ramus: (0) prominent, exposed medially and laterally; (1) absent or reduced to slight medial, and no lateral, exposur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Nasal process of maxilla, participation of ventral ramus in anterior margin of antorbital fenestra in lateral view: (0) present, extensive; (1) small dorsal projection of the maxilla participates in the anterior margin of the antorbital fenestra, descending process of the nasals contacts premaxilla to exclude maxilla from narial margin; (2) no dorsal projection of maxilla participates in anterior margin of the antorbital fenestra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Osseous external naris: (0) considerably smaller than the antorbital fenestra; (1) larger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Ectopterygoid: (0) present; (1) ab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Articulation between vomer and pterygoid: (0) present, well developed; (1) reduced, narrow process of pterygoid passes dorsally over palatine to contact vomer; (2) absent, pterygoid and vomer do not contac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alatine and pterygoid: (0) long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-overlapping, contact; (1) short, primarily dorsoventral, contac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alatine contacts: (0) maxillae only; (1) premaxillae and maxilla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Vomer contacts premaxilla: (0) present; (1) ab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Coronoid ossification: (0) present; (1) ab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rojecting basisphenoid articulation with pterygoid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sipteryg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rocesses: (0) long; (1) short (articulation with pterygoid sub-equal to, or longer than, amount projected from the basisphenoid rostrum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Basisphenoid-pterygoid articulations: (0) located basal on basisphenoid; (1) located markedly anterior on basisphenoid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arasphen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rostrum) such that the articulations ar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ubadjacent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on the narrow rostrum (the “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rostropteryg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rticulation” of Weber, 1993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Basisphenoid/pterygoid articulation, orientation of contact: (0) anteroventral; (1) mediolateral; (2) entirely dorsoventral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terygoid, articular surface for basisphenoid: (0) concave “socket,” or short groove enclosed by dorsal and ventral flanges; (1) flat to convex; (2) flat to convex facet, stalked, variably projected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terygoid, kinked: (0) present, surface for basisphenoid articulation at high angle to axis of palatal process of pterygoid; (1) absent, articulation in line with axis of pterygoi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Osseous interorbital septum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mesethm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Osseous interorbital septum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mesethm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: (0) restricted to posterior or another just surpassing premaxillae/frontal contact in rostral extent does not surpass posterior edge of external nares in rostral extent; (1) extending rostral to posterior extent of frontal processes of premaxillae and rostral to posterior edge of external nare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Eustachian tubes: (0) paired and lateral; (1) paired, close to cranial midline; (2) paired and adjacent on midline or single anterior opening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Eustachian tubes ossified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quamosal, ventral or "zygomatic” process: (0) variably elongate, dorsally enclosing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otic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rocess of the quadrate and extending anteroventrally along shaft of this bone, dorsal head of quadrate not visible in lateral view; (1) short, head of quadrate exposed in lateral view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Orbital process of quadrate, pterygoid articulation: (0) pterygoid broadly overlapping medial surface of orbital process (i.e., “pterygoid ramus”); (1) restricted to anteromedial edge of proces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orbital process: (0) pterygoid articulates with anterior-most tip; (1) pterygoid articulation does not reach tip; (2) pterygoid articulation with no extent up orbital process, restricted to quadrate corpus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/ pterygoid contact: (0) as a facet, variably with slight anteromedial projection cradling base; (1) condylar, with a well-projected tubercle on the quadrat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well-developed tubercle on anterior surface of dorsal process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quadratojugal articulation: (0) overlapping; (1) peg and socket articulation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dorsal process, articulation: (0) with squamosal only; (1) with squamosal an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otic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dorsal process, development of intercotylar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otic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squamos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, articular surfaces not differentiated; (1) two distinct articular facets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not developed; (2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resent, “doubl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eade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.”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mandibular articulation: (0) bicondylar articulation with mandible; (1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tricondy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rticulation, additional posterior condyle or broad surfac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neumaticit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cluster of pneumatic foramina on posterior surface of the tip of dorsal proces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Quadrate, pneumatization, large, single pneumatic foramen: (0) absent; (1) posteromedial surface of corpu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Articular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neumaticit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entary strongly forked posteriorly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unforke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or with a weakly developed dorsal ramus; (1) strongly forked with the dorsal and ventral rami approximately equal in posterior ext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anterior extent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stops well posterior to mandibular symphysis; (1) extending to mandibular symphysis, though non-contacting; (2) extending to proximal tip of mandible, contacting on midlin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dibular symphysis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extensive, flat to convex, dorsal-facing surface developed: (0) absent, concave; (1) flat surface develop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dibular symphysis, symphysial foramina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Mandibular symphysis, symphysial foramen/foramina: (0) single; (1) paired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dibular symphysis, symphysial foramen/foramina: (0) opening on posterior edge of symphysis; (1) opening on dorsal surface of symphysi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ckel’s groove: (0) not completely covered by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eep and conspicuous medially; (1) covered by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not exposed medially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Anterior external mandibular fenestra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Jugal/postorbital contact: (0) present, (1) ab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rontal/parietal suture (0) open; (1) fus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ervical vertebrae: (0) variably dorsoventrally compressed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mphicoelo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("biconcave": flat to concave articular surfaces); (1) anterior surface heterocoelous (i.e., mediolaterally concave, dorsoventrally convex), posterior surface flat; (2) heterocoelous anterior (i.e., mediolaterally concave, dorsoventrally convex) and posterior (i.e., mediolaterally convex, dorsoventrally concave) surfaces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 (with ribs articulating with the sternum), one or more with prominent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present. (This character does not address the presence of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on transitional vertebrae, or “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ervicothoracic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”, that do not have associated ribs that articulate with the sternum [e.g., Gauthier, 1986; Chiappe, 1996].  In contrast, in Aves, well-develop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re developed well into the thoracic series, on vertebrae with ribs articulating with the sternum.)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, count: (0) 12 or more; (1) 11; (2) 10 or fewer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: (0) at least part of series with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ubroun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central articular surfaces (e.g.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mphicoelo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opisthocoelo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 that lack the dorsoventral compression seen in heterocoelous vertebrae; (1) series completely heterocoelou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rostral to transverse processes; (1) directly ventral to transverse processes (close to midpoint of vertebrae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, centra, length, and midpoint width: (0) approximately equal in length and midpoint width; (1) length markedly greater than midpoint width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, lateral surfaces of centra: (0) flat to slightly depressed; (1) deep, emarginate fossae; (2) central ovoid foramina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horacic vertebrae with ossified connective tissue bridging transverse processe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Notarium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acral vertebrae, number ankylosed: (0) less than 7; (1) 7; (2) 8; (3) 9; (4) 10; (5) 11 or more; (6) 15 or more (Chiappe, 1996)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44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acral vertebrae, series of short vertebrae, with dorsally-direct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just anterior to the acetabulum: (0) absent; (1) present, three such vertebrae; (2) present, four such vertebrae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90"/>
          <w:tab w:val="left" w:pos="144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ree caudal vertebrae, number: (0) more than 8; (1) 8 or les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audal vertebrae, chevrons, fused on at least one anterior caudal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re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length of transverse processes: (0) subequal to width of centrum; (1) significantly shorter than centrum width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Anterior free caudal vertebrae: (0) elongate pre/post-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zyg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; (1) pre- and post-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zyg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short and variably non-contacting; (2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ezyg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lasping the posterior surface of neural arch of preceding vertebra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zygapophyse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negligible. 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ist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unfused; (1) fus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used dist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morphology: (0) fused element length equal or greater than 4 free caudal vertebrae; (1) length less than 4 caudal vertebrae; (2) less than 2 caudal vertebrae in length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Ossified uncinate processes: (0) absent; (1) present and unfused to ribs; (2) fused to ribs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Gastralia: (0) present; (1) ab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Ossified sternal plates: (0) unfused; (1) fused, flat; (2) fused, with slightly raised midline ridge; (3) fused with projected carina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arina or midline ridge: (0) restricted to posterior half of sternum; (1) approaches anterior limit of sternum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Sternum, dorsal surface, pneumatic foramen (or foramina): (0) absent; (1) pre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ternum, pneumatic foramina in the depressions (loculi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stal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 between rib articulations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cessi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rticular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ternocostal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 [1993])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Sternum, coracoidal sulci spacing on anterior edge: (0) widely-separated mediolaterally, (1) adjacent; (2) crossed on midlin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ternum, number of processes for articulation with the sternal ribs:  (0) three; (1) four, (2) five; (3) six; (4) seven or more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Sternum: raised, paired intermuscular ridges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line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termuscular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 parallel to sternal midline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ternum, posterior margin, distinct posteriorly projected medial and/or lateral processes: (0) absent (directly laterally project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zyph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rocesses developed but not considered homologues as these ar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present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with the posterior processes in the new clade); (1) with distinct posterior processes; (2) midpoint of posterior sternal margin connected to medial posterior processes to enclose paired fenestra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lavicles: (0) fused; (1) unfus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nterclavicular angle (clavicles elongate): (0) greater than, or equal, to 90 degrees; (1) less than 90 degree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urcula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ypocleideum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a tubercle; (2) an elongate process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urcula, laterally excavated: (0) absent; (1) present. 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urcula, dorsal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om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 tip: (0) flat or blunt tip; (1) with a pronounced posteriorly pointed tip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urcula, ventral margin of apophysis: (0) curved, angling; (1) with a truncate or squared bas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 and coracoid: (0) fused; (1) unfuse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 and coracoid articulation: (0) pit-shaped scapular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developed on the coracoid, and coracoidal tubercle developed on the scapula (“ball and socket” articulation); (1) scapular articular surface of coracoid convex; (2) fla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procoracoid proces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: (0) height approximately equal mediolateral dimension; (1) height more than twice width, coracoid “strut-like.”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lateral margin: (0) straight to slightly concave; (1) convex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dorsal surface (= posterior surface of basal maniraptoran theropods): (0) strongly concave; (1) flat to convex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pneumatized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pneumatic foramen: (0) proximal; (1) distal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lateral proces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ventral surface, lateral intermuscular line or ridge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Coracoid, glenoid facet: (0) dorsal to, or at approximately same level as, acrocoracoid process/ “biceps tubercle”; (1) ventral to acrocoracoid process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acrocoracoid: (0) straight; (1) hooked medially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n.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upracoracoide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asses through coracoid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medial surface, area of the foramen n.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upracoracoide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(when developed): (0) strongly depressed; (1) flat to convex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Angle between coracoid and scapula at glenoid: (0) more than 90 degrees; (1) 90 degrees or less.1 probably but see orientation of scapular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, posterior end: (0) wider or approximately the same width as proximal dorsoventral shaft width; (1) tapering distally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: (0) straight, (1) dorsoventrally curve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, length: (0) shorter than humerus, (1) as long as or longer than the humeru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, acromion process: (0) projected anteriorly to surpass the articular surface for coracoid (facies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rticular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racoide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; (1) projected less anteriorly than the articular surface for coracoi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capula, acromion process: (0) straight; (1) laterally hooked tip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 and ulna, length: (0) humerus longer than ulna; (1) ulna and humerus approximately the same length; (2) ulna significantly longer than humerus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proximal end, head in anterior or posterior view: (0) strap-like, articular surface flat, no proximal midline convexity; (1) head domed proximally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proximal end, proximal projection: (0) dorsal edge projected farthest; (1) midline projected farthes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ventral tubercle and capit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capit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n open groove; (1) closed by tubercle associated with a muscle insertion just distal to humeral hea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anterior surface, well-developed fossa on midline making proximal articular surface appear v-shaped in proximal view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Humerus, “transverse groove”: (0) absent; (1) present, developed as a discreet, depressed scar on the proximal surface of the bicipital crest or as a slight transverse groov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eltopectoral crest: (0) projected dorsally (in line with the long axis of humeral head); (1) projected anteriorly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eltopectoral crest: (0) less than shaft width; (1) same width; (2) dorsoventral width greater than shaft width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eltopectoral crest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ximoposterio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surface: (0) flat to convex; (1) concav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eltopectoral crest: (0) not perforate; (1) with a large fenestra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bicipital crest, pit-shaped scar/fossa for muscular attachment on anterodistal, distal or posterodistal surface of crest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620"/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bicipital crest, pit-shaped fossa for muscular attachment: (0) anterodistal on bicipital crest; (1) directly ventrodistal at tip of bicipital crest; (2) posterodistal, variably developed as a fossa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bicipital crest: (0) little or no anterior projection; (1) developed as an anterior projection relative to shaft surface in ventral view; (2) hypertrophied, rounded tumescence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proximal end, one or more pneumatic foramina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istal condyles: (0) developed distally; (1) developed on anterior surface of humeru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long axis of dorsal condyle: (0) at low angle to humeral axis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ximodistal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oriented; (1) at high angle to humeral axis, almost transversely orient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istal condyles: (0) sub-round, bulbous; (1) weakly defined, “strap-like.”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distal margin: (0) approximately perpendicular to long axis of humeral shaft; (1) ventrodistal margin projected significantly distal to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dorsodist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margin, distal margin angling strongly ventrally (sometimes described as a well-projected flexor process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distal end, compress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flared dorsoventrally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brachial fossa: (0) absent; (1) present, developed as a flat scar or as a scar-impressed fossa. 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ventral condyle: (0) length of long axis of condyle less than the same measure of the dorsal condyle; (1) same or greater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demarcation of muscle origins (e.g., m. extensor metacarpi radialis in Aves) on the dorsal edge of the distal humerus: (0) no indication of origin as a scar, a pit, or a tubercle; (1) indication as a pit-shaped scar or as a variably projected scar-bearing tubercle or face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distal end, posterior surface, groove for passage of m.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capulotricep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: (0) absent; (1) pre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umerus, m.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umerotricipital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groove: (0) absent; (1) present as a ventral depression contiguous with the olecranon fossa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dorsoventrally adjacent; (1) widely separated by a deep groov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dors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onvex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distal end, dorsal condyle, dorsal trochlear surface developed as a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ridge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distal end, dorsal condyle, dorsal trochlear surface, extent along posterior margin: (0) less than transverse measure of dorsal trochlear surface; (1) approximately equal in ext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bicipital scar: (0) absent; (1) developed as a slightly-raised scar; (2) developed as a conspicuous tubercl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Ulna, brachial scar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Radius, ventroposterior surface: (0) smooth; (1) with muscle impression along most of surface; (2) deep longitudinal groov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Ulna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Ulna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: (0) “heart-shaped,” little differentiation into short dorsal and ventral rami; (1) V-shaped, well-developed dorsal and ventral rami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Ulnar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ventral ramus (crus longus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: (0) shorter than dorsal ramus (crus brevis); (1) same length as dorsal ramus; (2) longer than dorsal ramu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arpal and metacarpals: (0) no fusion; (1) incomplete proximal fusion; (2) complete proximal fusion; (3) complete proximal and distal fusion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arpal, position relative to metacarpal I: (0) over 1/2 or more of proximal surface; (1) over less than 1/2 proximal surface. (Ordered)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carpal III, anteroposterior diameter as a percent of same dimension of metacarpal II: (0) approximately equal or greater than 50%; (1) less than 50%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carpal I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roximal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-projected muscular process: (0) absent no distinct process visible; (1) small knob at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roxim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ip of metacarpal; (2) tip of process just surpasses the distal articular facet for phalanx 1 in anterior extent; (3) tip of extensor process conspicuously surpasses articular facet by approximately half the width of facet, producing a pronounced knob; (4) tip of extensor process conspicuously surpasses articular facet by approximately the width of facet, producing a pronounced knob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carpal I, anterior surface: (0) roughly hourglass-shaped proximally, at least moderately expand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and constricted just before flare of articulation for phalanx 1; (1) anterior surface broadly convex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carpal I, distal articulation with phalanx I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ginglym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(1) shelf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isiform proces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arpometacarpus, ventral surface, supratrochlear fossa deeply excavating proximal surface of pisiform proces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ntermetacarpal space (between metacarpals II and III), (0) reaches proximally as far as the distal end of metacarpal I; (1) terminates distal to end of metacarpal I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arpometacarpus, distal end, metacarpals II and III, articular surfaces for digits: (0) metacarpal II sub-equal or surpasses metacarpal III in distal extent; (1) metacarpal III extends farther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ntermetacarpal process or tubercle: (0) absent; (1) present as scar; (2) present as tubercle or flange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ual digit II, phalanx 1: (0) subcylindrical to subtriangular; (1) strongly dorsoventrally compressed, flat caudal surfac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ual digit II, phalanges: (0) length of phalanx II-1 less than or equal to that of II-2; (1) longer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anual digit II, phalanx 2, "internal index process" (Stegmann, 1978) on posterodistal edge: (0) absent; (1) present (Clarke and Chiappe, 2001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lium, ischium, pubis, proximal contact in adult: (0) unfused; (1) partial fusion (pubis not ankylosed); (2) completely fused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lium/ischium, distal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ossification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o completely enclose th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lioischiadic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fenestra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schium: (0) forked (dorsal process present); (1) straight, no dorsal process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schium, dorsal process: (0) does not contact ilium; (1) contacts ilium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schium and pubis: (0) not subparallel, pubis directed ventrally; (1) subparallel, pubis posteriorly directed; (2) pubis appressed to ischium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Laterally projected process on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schiadic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peduncle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antitrochante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: (0) directly posterior to acetabulum; (1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o acetabulum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Preacetabular pectineal process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: (0) absent; (1) present as a small flange; (2) present as a well-projected flange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reacetabular ilium: (0) approach on midline, open, or cartilaginous connection; (1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ossifie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, dorsal closure of “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liosynsacr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anals”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Preacetabular ilium extends anterior to first sacral vertebrae: (0) no free ribs overlapped; (1) one or more ribs overlapped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lium: (0) dorsoventrally oriented; (1) mediolaterally oriente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lium, ventral surface, renal fossa developed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lium, m.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uppedic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fossa as broad, mediolaterally-oriented surface directly anteroventral to acetabulum: (0) present; (1) surface absent, insertion variably marked by a small entirely lateral fossa anterior to acetabulum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Ischium, posterior demarcation of the obturator foramen: (0) absent; (1) present, developed as a small flange or raised scar contacting / fused with pubis and demarcating the obturator foramen distally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schium, length relative to that of pubis: (0) 1/3 or greater total pubis length extends posterior to end of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shium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(1) less than 1/3 pubis extends farther than end of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ishium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ubis: (0) sub-oval in cross section; (1) compressed mediolaterally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ubes, distal contact: (0) contacting, variably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ossifie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nto symphysis; (1) non-contacting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istal end of pubis: (0) expanded, flared; (1) straight, subequal, in proportion with rest of pubi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emur, fossa for insertion of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lig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. capitis femoris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emur, posterior trochanter: (0) present, developed as a slightly projected tubercle or flange; (1) hypertrophied, “shelf-like” conformation (in combination with development of the trochanteric shelf; see Hutchinson, 2001); (2) absent (Chiappe, 1991)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emur, lesser and greater trochanters: (0) separated by a notch; (1) developed as a single trochanteric cres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emur, patellar groove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Femur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ectocondy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ubercle and lateral condyle separated by deep notch; (1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ectocondy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ubercle and lateral condyle form single trochlear surface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emur, posterior projection of the lateral border of the distal end, continuous with lateral condyle: (0) absent; (1) pre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Laterally-projected fibular trochlea: (0) absent; (1) present, developed as small notch; (2) a shelf-like projection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emur, popliteal fossa: (0) a groove open distally and bounded medially and laterally by narrow condyles; (1) closed distally by expansion of both condyles (primarily the medial)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alcaneum and astragalus: (0) unfused to each other or tibia in adult; (1) fused to each other, unfused to tibia; (2) complete fused to each other and tibia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nemi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crest(s): (0) lateral crest only; (1) lateral and anterior crests developed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/tarsal formed condyles: (0) medial condyle projecting farther anteriorly than lateral; (1) equal in anterior projection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/tarsal formed condyles, extensor canal: (0) absent; (1) an emarginate groove; (2) groove bridged by an ossifi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supratendin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bridge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/tarsal formed condyles,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tuberosita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retinaculi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extensor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 indicated by short medial ridge or tubercle proximal to the condyles close to the midline and a more proximal second ridge on the medial edge: (0) absent; (1) present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Tibia/tarsal formed condyles, mediolateral widths: (0) medial condyle wider; (1) approximately equal; (2) lateral condyle wider. (Ordered)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/tarsal formed condyles: (0) gradual sloping medial constriction of condyles; (1) no medial tapering of either condyle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Tibia/tarsal formed condyles, intercondylar groove: (0) mediolaterally broad, approximately 1/3 width of anterior surface; (1) less than 1/3 width of total anterior surfac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, extension of articular surface for distal tarsals/tarsometatarsus: (0) no posterior extension of trochlear surface, or restricted to distal-most edge of posterior surface; (1) well-developed posterior extension, sulcus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artilagin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ibialis of Aves (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, distinct surface extending up the posterior surface of the tibiotarsus; (2) with well-developed, posteriorly projecting, medial and lateral crests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ibia, distal-most mediolateral width: (0) wider than mid-point of shaft, giving distal profile a weakly developed triangular form; (1) approximately equal to shaft width, no distal expansion of whole shaft, although condyles may be variably splayed mediolaterally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90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Fibula: (0) reaches tarsal joint articulating into distinct socket formed between the proximal tarsals and the tibia; (1) reduced in length, does not reach tarsal joi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istal tarsals and metatarsals, fusion: (0) distal tarsals fuse to metatarsals; (1) distal tarsals fuse to metatarsals and proximal metatarsals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ossif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(2) distal tarsals fuse to metatarsals, and metatarsals fuse to each other proximally and distally; (3) extreme distal fusion, distal vascular foramen closed (Martin, 1983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racraft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1986). (Ordered)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V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I: (0) proximally in plane with II and IV; (1) proximally displaced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lantarly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, relative to metatarsals II and IV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Tarsometatarsus, intercotylar eminence: (0) absent; (1) well developed, globos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arsometatarsus, projected surface or grooves on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oximoposterio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surface (associated with the passage of tendons of the pes flexors in Aves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hypotarsu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): (0) absent; (1) developed as posterior projection with flat posterior surface; (2) projection, with distinct crests and grooves; (3) at least one groove enclosed by bone posteriorly. 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arsometatarsus, proximal vascular foramen(foramina): (0) absent; (1) one, between metatarsals III and IV; (2) two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: (0) straight; (1) curved or distally deflected but not twisted, ventral surface convex “J shaped”; (2) deflected and twisted such that the ventromedial surface is concave proximal to trochlear surface for phalanx I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 tubercle (associated with the insertion of the tendon of the m. tibialis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raniali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n Aves): (0) absent; (1) present, on approximately the center of the proximodorsal surface of metatarsal II; (2) present, developed on lateral surface of metatarsal II, at contact with metatarsal III or on lateral edge of metatarsal III. 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, distal plantar surface, fossa for metatarsal I (fossa metatarsi I;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Baume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and Witmer, 1993): (0) absent; (1) shallow notch; (2) conspicuous ovoid fossa. (Ordered)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, articular surface for first phalanx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ginglymoid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; (1) rounded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s, relative mediolateral </w:t>
      </w:r>
      <w:proofErr w:type="gramStart"/>
      <w:r w:rsidRPr="00E543EB">
        <w:rPr>
          <w:rFonts w:ascii="Times New Roman" w:hAnsi="Times New Roman" w:cs="Times New Roman"/>
          <w:sz w:val="24"/>
          <w:szCs w:val="24"/>
        </w:rPr>
        <w:t>width :</w:t>
      </w:r>
      <w:proofErr w:type="gramEnd"/>
      <w:r w:rsidRPr="00E543EB">
        <w:rPr>
          <w:rFonts w:ascii="Times New Roman" w:hAnsi="Times New Roman" w:cs="Times New Roman"/>
          <w:sz w:val="24"/>
          <w:szCs w:val="24"/>
        </w:rPr>
        <w:t xml:space="preserve"> (0) metatarsal IV approximately the same width as metatarsals II and III; (1) metatarsal IV narrower than MII and MIII; (2) metatarsal IV greater in width than either metatarsal II or III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Metatarsals, comparative trochlear width: (0) II approximately the same size as III and/or IV; (1) II wider than III and/</w:t>
      </w:r>
      <w:proofErr w:type="gramStart"/>
      <w:r w:rsidRPr="00E543EB">
        <w:rPr>
          <w:rFonts w:ascii="Times New Roman" w:hAnsi="Times New Roman" w:cs="Times New Roman"/>
          <w:sz w:val="24"/>
          <w:szCs w:val="24"/>
        </w:rPr>
        <w:t>or  IV</w:t>
      </w:r>
      <w:proofErr w:type="gramEnd"/>
      <w:r w:rsidRPr="00E543EB">
        <w:rPr>
          <w:rFonts w:ascii="Times New Roman" w:hAnsi="Times New Roman" w:cs="Times New Roman"/>
          <w:sz w:val="24"/>
          <w:szCs w:val="24"/>
        </w:rPr>
        <w:t xml:space="preserve">; (2) II narrower than III and/or IV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num" w:pos="36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Distal vascular foramen: (0) simple, with one exit; (1) forked, two exits (plantar and distal) between metatarsals III and IV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I, trochlea in plantar view, proximal extent of lateral and medial edges of trochlea: (0) absent, trochlear edges approximately equal in proximal extent; (1) present, lateral edge extends farther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Metatarsal II, distal extent of metatarsal II relative to metatarsal IV: (0) approximately equal in distal extent; (1) metatarsal II shorter than metatarsal IV, but reaching distally farther than base of metatarsal IV trochlea; (2) metatarsal II shorter than metatarsal IV, reaching distally only as far as base of metatarsal IV trochlea. (Ordered). 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Predentary element: (0) absent; (1) presen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ygostyle, well developed transverse processes throughout length of pygostyle: (0) absent; (1) pre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ternum: distal-most expansion or flare of the posterolateral process: (0) absent, tip of process subequal in width with the more proximal part of the process; (1) present, strongly flared, significantly broader than the more proximal part of the process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Sternum, xiphoid process: (0) present; (1) absent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Sternal incisures, anterior extent relative to rib articulations: (0) terminate sub-equal with posterior-most rib facet; (1) terminate well posterior to the posterior-most rib facet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Sternal carina, location of apex: (0) posterior to anterior margin; (1) equal or surpassing anterior margin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width at the sternal articulation: (0) broad flares markedly; (1) very narrow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Coracoid, glenoid facet, position relative to the scapular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: (0) extends to sternal margin of th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n lateral view; (1) over half of the glenoid facet lies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omal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n lateral view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Manual digit I, distal extent relative to metacarpal II (including ungual, I:2 if present): (0) digit I projects distal to distal end of metacarpal II; (1) terminates close to the terminus of metacarpal II; (2) over half the length of the metacarpal II but does not reach its distal end; (3) equal to, or less, than one half of the length of metacarpal II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Manual phalanx III:</w:t>
      </w:r>
      <w:proofErr w:type="gramStart"/>
      <w:r w:rsidRPr="00E543EB">
        <w:rPr>
          <w:rFonts w:ascii="Times New Roman" w:hAnsi="Times New Roman" w:cs="Times New Roman"/>
          <w:sz w:val="24"/>
          <w:szCs w:val="24"/>
        </w:rPr>
        <w:t>1,flexor</w:t>
      </w:r>
      <w:proofErr w:type="gramEnd"/>
      <w:r w:rsidRPr="00E543EB">
        <w:rPr>
          <w:rFonts w:ascii="Times New Roman" w:hAnsi="Times New Roman" w:cs="Times New Roman"/>
          <w:sz w:val="24"/>
          <w:szCs w:val="24"/>
        </w:rPr>
        <w:t xml:space="preserve"> tubercle: (0) absent or indistinct, not developed as a tubercle; (1) present 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Manual digit III, number of phalanges: (0) four; (1) two; (2) one; (3) three.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Ilium, length of preacetabular ilium compared to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actabu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lium: (0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reactabu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longer; (1) equal; (2)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 xml:space="preserve"> ilium longer. </w:t>
      </w:r>
      <w:bookmarkStart w:id="5" w:name="OLE_LINK114"/>
      <w:bookmarkStart w:id="6" w:name="OLE_LINK115"/>
      <w:r w:rsidRPr="00E543EB">
        <w:rPr>
          <w:rFonts w:ascii="Times New Roman" w:hAnsi="Times New Roman" w:cs="Times New Roman"/>
          <w:sz w:val="24"/>
          <w:szCs w:val="24"/>
        </w:rPr>
        <w:t>(Ordered)</w:t>
      </w:r>
      <w:bookmarkEnd w:id="5"/>
      <w:bookmarkEnd w:id="6"/>
      <w:r w:rsidRPr="00E543E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Pedal digits, relative length: (</w:t>
      </w:r>
      <w:r w:rsidR="00EE4AED" w:rsidRPr="00E543EB">
        <w:rPr>
          <w:rFonts w:ascii="Times New Roman" w:hAnsi="Times New Roman" w:cs="Times New Roman"/>
          <w:sz w:val="24"/>
          <w:szCs w:val="24"/>
        </w:rPr>
        <w:t>0</w:t>
      </w:r>
      <w:r w:rsidRPr="00E543EB">
        <w:rPr>
          <w:rFonts w:ascii="Times New Roman" w:hAnsi="Times New Roman" w:cs="Times New Roman"/>
          <w:sz w:val="24"/>
          <w:szCs w:val="24"/>
        </w:rPr>
        <w:t>) digit III longest, followed by digit IV, digit II shortest; (</w:t>
      </w:r>
      <w:r w:rsidR="00EE4AED" w:rsidRPr="00E543EB">
        <w:rPr>
          <w:rFonts w:ascii="Times New Roman" w:hAnsi="Times New Roman" w:cs="Times New Roman"/>
          <w:sz w:val="24"/>
          <w:szCs w:val="24"/>
        </w:rPr>
        <w:t>1</w:t>
      </w:r>
      <w:r w:rsidRPr="00E543EB">
        <w:rPr>
          <w:rFonts w:ascii="Times New Roman" w:hAnsi="Times New Roman" w:cs="Times New Roman"/>
          <w:sz w:val="24"/>
          <w:szCs w:val="24"/>
        </w:rPr>
        <w:t xml:space="preserve">) digit III </w:t>
      </w:r>
      <w:r w:rsidR="00564755" w:rsidRPr="00E543EB">
        <w:rPr>
          <w:rFonts w:ascii="Times New Roman" w:hAnsi="Times New Roman" w:cs="Times New Roman"/>
          <w:sz w:val="24"/>
          <w:szCs w:val="24"/>
        </w:rPr>
        <w:t xml:space="preserve">almost equal to </w:t>
      </w:r>
      <w:r w:rsidRPr="00E543EB">
        <w:rPr>
          <w:rFonts w:ascii="Times New Roman" w:hAnsi="Times New Roman" w:cs="Times New Roman"/>
          <w:sz w:val="24"/>
          <w:szCs w:val="24"/>
        </w:rPr>
        <w:t>digit IV</w:t>
      </w:r>
      <w:r w:rsidR="00564755" w:rsidRPr="00E543EB">
        <w:rPr>
          <w:rFonts w:ascii="Times New Roman" w:hAnsi="Times New Roman" w:cs="Times New Roman"/>
          <w:sz w:val="24"/>
          <w:szCs w:val="24"/>
        </w:rPr>
        <w:t>, digit II</w:t>
      </w:r>
      <w:r w:rsidRPr="00E543EB">
        <w:rPr>
          <w:rFonts w:ascii="Times New Roman" w:hAnsi="Times New Roman" w:cs="Times New Roman"/>
          <w:sz w:val="24"/>
          <w:szCs w:val="24"/>
        </w:rPr>
        <w:t xml:space="preserve"> shortest; (</w:t>
      </w:r>
      <w:r w:rsidR="00EE4AED" w:rsidRPr="00E543EB">
        <w:rPr>
          <w:rFonts w:ascii="Times New Roman" w:hAnsi="Times New Roman" w:cs="Times New Roman"/>
          <w:sz w:val="24"/>
          <w:szCs w:val="24"/>
        </w:rPr>
        <w:t>2</w:t>
      </w:r>
      <w:r w:rsidRPr="00E543EB">
        <w:rPr>
          <w:rFonts w:ascii="Times New Roman" w:hAnsi="Times New Roman" w:cs="Times New Roman"/>
          <w:sz w:val="24"/>
          <w:szCs w:val="24"/>
        </w:rPr>
        <w:t xml:space="preserve">) digit IV longest, then digit III, digit II shortest. </w:t>
      </w:r>
      <w:r w:rsidR="00DB7869" w:rsidRPr="00E543EB">
        <w:rPr>
          <w:rFonts w:ascii="Times New Roman" w:hAnsi="Times New Roman" w:cs="Times New Roman"/>
          <w:sz w:val="24"/>
          <w:szCs w:val="24"/>
        </w:rPr>
        <w:t>(Ordered)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Hallux, claw to phalanx proportions, 1:1: (0) equal to or longer; (1) shorter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Pedal digit II, proportions of II:3 to II:1: (0) II: 3 subequal to or longer than II:1 and; (1) II:3 shorter. </w:t>
      </w:r>
    </w:p>
    <w:p w:rsidR="00EB7449" w:rsidRPr="00E543EB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 xml:space="preserve">Tail feathers, number of associated with free </w:t>
      </w:r>
      <w:proofErr w:type="spellStart"/>
      <w:r w:rsidRPr="00E543EB"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 w:rsidRPr="00E543EB">
        <w:rPr>
          <w:rFonts w:ascii="Times New Roman" w:hAnsi="Times New Roman" w:cs="Times New Roman"/>
          <w:sz w:val="24"/>
          <w:szCs w:val="24"/>
        </w:rPr>
        <w:t>: (0) more than 14, (1) none, but two associated with pygostyle; (2) none, but more than two associated with pygostyle.</w:t>
      </w:r>
      <w:r w:rsidR="00DB7869" w:rsidRPr="00E543E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7449" w:rsidRPr="00E543EB" w:rsidRDefault="006C4087" w:rsidP="006C4087">
      <w:pPr>
        <w:widowControl/>
        <w:tabs>
          <w:tab w:val="left" w:pos="1710"/>
        </w:tabs>
        <w:spacing w:line="480" w:lineRule="auto"/>
        <w:ind w:left="27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543EB">
        <w:rPr>
          <w:rFonts w:ascii="Times New Roman" w:hAnsi="Times New Roman" w:cs="Times New Roman"/>
          <w:sz w:val="24"/>
          <w:szCs w:val="24"/>
          <w:lang w:val="en-GB"/>
        </w:rPr>
        <w:t xml:space="preserve">221. </w:t>
      </w:r>
      <w:r w:rsidR="00374E63" w:rsidRPr="00E543EB">
        <w:rPr>
          <w:rFonts w:ascii="Times New Roman" w:hAnsi="Times New Roman" w:cs="Times New Roman"/>
          <w:sz w:val="24"/>
          <w:szCs w:val="24"/>
          <w:lang w:val="en-GB"/>
        </w:rPr>
        <w:t>Supraorbital salt gland fossa: (0) absent; (1) present, but shallow; (2) present, deep.</w:t>
      </w:r>
    </w:p>
    <w:p w:rsidR="00EB7449" w:rsidRDefault="00EB7449" w:rsidP="00EB7449">
      <w:pPr>
        <w:widowControl/>
        <w:tabs>
          <w:tab w:val="left" w:pos="171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43EB">
        <w:rPr>
          <w:rFonts w:ascii="Times New Roman" w:hAnsi="Times New Roman" w:cs="Times New Roman"/>
          <w:sz w:val="24"/>
          <w:szCs w:val="24"/>
        </w:rPr>
        <w:t>Appendix S1. The data matrix utilized in the phylogenetic analysis. Please see the attached file.</w:t>
      </w:r>
    </w:p>
    <w:p w:rsidR="00EB7449" w:rsidRDefault="00EB7449" w:rsidP="00EB7449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:rsidR="00EB7449" w:rsidRDefault="00EB7449" w:rsidP="00EB7449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:rsidR="00EB7449" w:rsidRDefault="00EB7449" w:rsidP="00EB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576A5" w:rsidRDefault="002576A5"/>
    <w:sectPr w:rsidR="002576A5" w:rsidSect="004A7D3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16A" w:rsidRDefault="009C716A" w:rsidP="00EB7449">
      <w:r>
        <w:separator/>
      </w:r>
    </w:p>
  </w:endnote>
  <w:endnote w:type="continuationSeparator" w:id="0">
    <w:p w:rsidR="009C716A" w:rsidRDefault="009C716A" w:rsidP="00EB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16A" w:rsidRDefault="009C716A" w:rsidP="00EB7449">
      <w:r>
        <w:separator/>
      </w:r>
    </w:p>
  </w:footnote>
  <w:footnote w:type="continuationSeparator" w:id="0">
    <w:p w:rsidR="009C716A" w:rsidRDefault="009C716A" w:rsidP="00EB74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38040"/>
      <w:docPartObj>
        <w:docPartGallery w:val="Page Numbers (Top of Page)"/>
        <w:docPartUnique/>
      </w:docPartObj>
    </w:sdtPr>
    <w:sdtEndPr/>
    <w:sdtContent>
      <w:p w:rsidR="00505A9C" w:rsidRDefault="004D03AD">
        <w:pPr>
          <w:pStyle w:val="a3"/>
        </w:pPr>
        <w:r>
          <w:fldChar w:fldCharType="begin"/>
        </w:r>
        <w:r w:rsidR="00780B38">
          <w:instrText xml:space="preserve"> PAGE   \* MERGEFORMAT </w:instrText>
        </w:r>
        <w:r>
          <w:fldChar w:fldCharType="separate"/>
        </w:r>
        <w:r w:rsidR="00994E98">
          <w:rPr>
            <w:noProof/>
          </w:rPr>
          <w:t>20</w:t>
        </w:r>
        <w:r>
          <w:fldChar w:fldCharType="end"/>
        </w:r>
      </w:p>
    </w:sdtContent>
  </w:sdt>
  <w:p w:rsidR="00505A9C" w:rsidRDefault="009C716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47CE7"/>
    <w:multiLevelType w:val="multilevel"/>
    <w:tmpl w:val="714A8984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449"/>
    <w:rsid w:val="0001597E"/>
    <w:rsid w:val="00053F91"/>
    <w:rsid w:val="00056370"/>
    <w:rsid w:val="00167CE6"/>
    <w:rsid w:val="002576A5"/>
    <w:rsid w:val="00280867"/>
    <w:rsid w:val="00374E63"/>
    <w:rsid w:val="003B7A38"/>
    <w:rsid w:val="00453FBD"/>
    <w:rsid w:val="004D03AD"/>
    <w:rsid w:val="00513AE3"/>
    <w:rsid w:val="00564755"/>
    <w:rsid w:val="005D60E3"/>
    <w:rsid w:val="00654AC2"/>
    <w:rsid w:val="006C4087"/>
    <w:rsid w:val="00780B38"/>
    <w:rsid w:val="00795FE2"/>
    <w:rsid w:val="007D0E98"/>
    <w:rsid w:val="008C3B1A"/>
    <w:rsid w:val="00994E98"/>
    <w:rsid w:val="009C4F33"/>
    <w:rsid w:val="009C716A"/>
    <w:rsid w:val="00A24FDA"/>
    <w:rsid w:val="00AD49AB"/>
    <w:rsid w:val="00B304F0"/>
    <w:rsid w:val="00BB1A16"/>
    <w:rsid w:val="00BD2C80"/>
    <w:rsid w:val="00BF08BA"/>
    <w:rsid w:val="00C046AF"/>
    <w:rsid w:val="00C734A4"/>
    <w:rsid w:val="00D52C2D"/>
    <w:rsid w:val="00DB7869"/>
    <w:rsid w:val="00E543EB"/>
    <w:rsid w:val="00EB19D2"/>
    <w:rsid w:val="00EB7449"/>
    <w:rsid w:val="00EE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47CC2B-271D-4CC3-9E09-C499E111E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74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44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B7449"/>
  </w:style>
  <w:style w:type="paragraph" w:styleId="a5">
    <w:name w:val="footer"/>
    <w:basedOn w:val="a"/>
    <w:link w:val="a6"/>
    <w:uiPriority w:val="99"/>
    <w:unhideWhenUsed/>
    <w:rsid w:val="00EB744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B7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4822</Words>
  <Characters>27488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eng</dc:creator>
  <cp:lastModifiedBy>Xia</cp:lastModifiedBy>
  <cp:revision>3</cp:revision>
  <dcterms:created xsi:type="dcterms:W3CDTF">2018-06-04T07:42:00Z</dcterms:created>
  <dcterms:modified xsi:type="dcterms:W3CDTF">2018-06-04T07:43:00Z</dcterms:modified>
</cp:coreProperties>
</file>